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0EE74" w14:textId="4796305A" w:rsidR="00443D70" w:rsidRPr="00374FC6" w:rsidRDefault="009A1592" w:rsidP="00443D70">
      <w:pPr>
        <w:rPr>
          <w:u w:val="single"/>
        </w:rPr>
      </w:pPr>
      <w:r>
        <w:rPr>
          <w:u w:val="single"/>
        </w:rPr>
        <w:t>Additional File 1. Interview guide</w:t>
      </w:r>
      <w:bookmarkStart w:id="0" w:name="_GoBack"/>
      <w:bookmarkEnd w:id="0"/>
    </w:p>
    <w:p w14:paraId="689653F4" w14:textId="77777777" w:rsidR="00443D70" w:rsidRDefault="00443D70" w:rsidP="00443D70"/>
    <w:p w14:paraId="6A1F991F" w14:textId="77777777" w:rsidR="00443D70" w:rsidRDefault="00443D70" w:rsidP="00443D70"/>
    <w:p w14:paraId="1F991DEE" w14:textId="77777777" w:rsidR="004B46AD" w:rsidRDefault="004B46AD" w:rsidP="004B46AD">
      <w:pPr>
        <w:pStyle w:val="ListParagraph"/>
        <w:numPr>
          <w:ilvl w:val="0"/>
          <w:numId w:val="3"/>
        </w:numPr>
      </w:pPr>
      <w:r>
        <w:t>What is your current role in the remote radiology assessment clinics?</w:t>
      </w:r>
    </w:p>
    <w:p w14:paraId="3E4E7C4D" w14:textId="77777777" w:rsidR="004B46AD" w:rsidRDefault="004B46AD" w:rsidP="004B46AD">
      <w:pPr>
        <w:pStyle w:val="ListParagraph"/>
      </w:pPr>
    </w:p>
    <w:p w14:paraId="5942202A" w14:textId="3B771BDC" w:rsidR="00443D70" w:rsidRDefault="00DE18E0" w:rsidP="000716E9">
      <w:pPr>
        <w:pStyle w:val="ListParagraph"/>
        <w:numPr>
          <w:ilvl w:val="0"/>
          <w:numId w:val="3"/>
        </w:numPr>
      </w:pPr>
      <w:r>
        <w:t>How long have you worked in remote radiology assessment clinics?</w:t>
      </w:r>
    </w:p>
    <w:p w14:paraId="4E381DCE" w14:textId="5E6E5C99" w:rsidR="00DE18E0" w:rsidRPr="00DE18E0" w:rsidRDefault="00DE18E0" w:rsidP="00D71DE1">
      <w:pPr>
        <w:pStyle w:val="ListParagraph"/>
        <w:numPr>
          <w:ilvl w:val="1"/>
          <w:numId w:val="3"/>
        </w:numPr>
      </w:pPr>
      <w:r>
        <w:t>Have you been involved in any other types of teleradiology? (providing or receiving advice)</w:t>
      </w:r>
    </w:p>
    <w:p w14:paraId="0F3C1FB0" w14:textId="77777777" w:rsidR="008D4FBE" w:rsidRDefault="008D4FBE" w:rsidP="008D4FBE"/>
    <w:p w14:paraId="39308E7C" w14:textId="6E303669" w:rsidR="00093263" w:rsidRDefault="002547E4" w:rsidP="000716E9">
      <w:pPr>
        <w:pStyle w:val="ListParagraph"/>
        <w:numPr>
          <w:ilvl w:val="0"/>
          <w:numId w:val="3"/>
        </w:numPr>
      </w:pPr>
      <w:r>
        <w:t>H</w:t>
      </w:r>
      <w:r w:rsidR="00093263">
        <w:t>as your work changed since the remote radiology model has started here?</w:t>
      </w:r>
    </w:p>
    <w:p w14:paraId="4AA43C27" w14:textId="1148D6A8" w:rsidR="002547E4" w:rsidRDefault="002547E4" w:rsidP="00D71DE1">
      <w:pPr>
        <w:pStyle w:val="ListParagraph"/>
        <w:numPr>
          <w:ilvl w:val="1"/>
          <w:numId w:val="3"/>
        </w:numPr>
      </w:pPr>
      <w:r>
        <w:t>If yes, how has your work changed?</w:t>
      </w:r>
    </w:p>
    <w:p w14:paraId="40C4A055" w14:textId="77777777" w:rsidR="008D4FBE" w:rsidRDefault="008D4FBE" w:rsidP="008D4FBE"/>
    <w:p w14:paraId="4BE0EC5D" w14:textId="084B5EC6" w:rsidR="00AB39F4" w:rsidRDefault="006B0FE0" w:rsidP="00D71DE1">
      <w:pPr>
        <w:pStyle w:val="ListParagraph"/>
        <w:numPr>
          <w:ilvl w:val="0"/>
          <w:numId w:val="3"/>
        </w:numPr>
      </w:pPr>
      <w:r>
        <w:t>Are there aspects of team functioning that have changed since implementation of the remo</w:t>
      </w:r>
      <w:r w:rsidR="00AB39F4">
        <w:t xml:space="preserve">te radiology assessment model? </w:t>
      </w:r>
    </w:p>
    <w:p w14:paraId="54ACE7F4" w14:textId="77777777" w:rsidR="00AB39F4" w:rsidRDefault="00AB39F4" w:rsidP="00AB39F4"/>
    <w:p w14:paraId="3B966469" w14:textId="22C4F751" w:rsidR="00AB39F4" w:rsidRDefault="004B46AD" w:rsidP="00D71DE1">
      <w:pPr>
        <w:pStyle w:val="ListParagraph"/>
        <w:numPr>
          <w:ilvl w:val="0"/>
          <w:numId w:val="3"/>
        </w:numPr>
      </w:pPr>
      <w:r>
        <w:t>Does the remote radiology assessment model affect how you access client information/records?</w:t>
      </w:r>
    </w:p>
    <w:p w14:paraId="76025D3F" w14:textId="452E782C" w:rsidR="008C69E8" w:rsidRDefault="004B46AD" w:rsidP="00D71DE1">
      <w:pPr>
        <w:pStyle w:val="ListParagraph"/>
        <w:numPr>
          <w:ilvl w:val="1"/>
          <w:numId w:val="3"/>
        </w:numPr>
      </w:pPr>
      <w:r>
        <w:t>If yes, in what way</w:t>
      </w:r>
      <w:r w:rsidR="008C69E8">
        <w:t xml:space="preserve">? </w:t>
      </w:r>
    </w:p>
    <w:p w14:paraId="342B6733" w14:textId="2B98D179" w:rsidR="008C69E8" w:rsidRDefault="008C69E8" w:rsidP="00D71DE1">
      <w:pPr>
        <w:pStyle w:val="ListParagraph"/>
        <w:ind w:left="1440"/>
      </w:pPr>
      <w:r>
        <w:t xml:space="preserve">Probe, if required:  could access to </w:t>
      </w:r>
      <w:r w:rsidR="008D7C81">
        <w:t>cl</w:t>
      </w:r>
      <w:r>
        <w:t xml:space="preserve">ient data be improved? </w:t>
      </w:r>
    </w:p>
    <w:p w14:paraId="16F23682" w14:textId="13A8484C" w:rsidR="008C69E8" w:rsidRDefault="008C69E8" w:rsidP="00D71DE1">
      <w:pPr>
        <w:pStyle w:val="ListParagraph"/>
        <w:ind w:left="1440"/>
      </w:pPr>
      <w:r>
        <w:t xml:space="preserve">Do you see any problems with access to </w:t>
      </w:r>
      <w:r w:rsidR="008D7C81">
        <w:t>cl</w:t>
      </w:r>
      <w:r>
        <w:t>ient data in the current remote radiology model? (i.e. probe security concerns, sufficiency concerns)</w:t>
      </w:r>
    </w:p>
    <w:p w14:paraId="5247BD03" w14:textId="77777777" w:rsidR="008D4FBE" w:rsidRDefault="008D4FBE" w:rsidP="008D4FBE"/>
    <w:p w14:paraId="0AD95528" w14:textId="77777777" w:rsidR="00DE18E0" w:rsidRDefault="00162521" w:rsidP="000716E9">
      <w:pPr>
        <w:pStyle w:val="ListParagraph"/>
        <w:numPr>
          <w:ilvl w:val="0"/>
          <w:numId w:val="3"/>
        </w:numPr>
      </w:pPr>
      <w:r>
        <w:t>In your view, a</w:t>
      </w:r>
      <w:r w:rsidR="008D4FBE">
        <w:t xml:space="preserve">re there any benefits of the remote radiology model for service staff?  </w:t>
      </w:r>
    </w:p>
    <w:p w14:paraId="38F14E22" w14:textId="6C14869F" w:rsidR="00A63CE5" w:rsidRDefault="00A63CE5" w:rsidP="00D71DE1">
      <w:pPr>
        <w:pStyle w:val="ListParagraph"/>
        <w:numPr>
          <w:ilvl w:val="1"/>
          <w:numId w:val="3"/>
        </w:numPr>
      </w:pPr>
      <w:r>
        <w:t xml:space="preserve">Probe further if required:  How does this work?  </w:t>
      </w:r>
    </w:p>
    <w:p w14:paraId="43FED0FC" w14:textId="2846DF8D" w:rsidR="00A63CE5" w:rsidRDefault="00A63CE5" w:rsidP="00D71DE1">
      <w:pPr>
        <w:pStyle w:val="ListParagraph"/>
        <w:numPr>
          <w:ilvl w:val="1"/>
          <w:numId w:val="3"/>
        </w:numPr>
      </w:pPr>
      <w:r>
        <w:t xml:space="preserve">Do you think there are any negative effects associated with the remote radiology model for </w:t>
      </w:r>
      <w:r w:rsidR="004B46AD">
        <w:t xml:space="preserve">BreastScreen </w:t>
      </w:r>
      <w:r>
        <w:t>staff</w:t>
      </w:r>
      <w:r w:rsidR="004B46AD">
        <w:t xml:space="preserve"> or service providers</w:t>
      </w:r>
      <w:r>
        <w:t>?</w:t>
      </w:r>
    </w:p>
    <w:p w14:paraId="06B612F5" w14:textId="4637C677" w:rsidR="00F922E4" w:rsidRDefault="00F922E4" w:rsidP="00D71DE1">
      <w:pPr>
        <w:pStyle w:val="ListParagraph"/>
        <w:numPr>
          <w:ilvl w:val="2"/>
          <w:numId w:val="3"/>
        </w:numPr>
      </w:pPr>
      <w:r>
        <w:t>Do you think that any of these negative effects could pose risks to staff or limit the service available?</w:t>
      </w:r>
    </w:p>
    <w:p w14:paraId="16828A4C" w14:textId="43793B36" w:rsidR="00F922E4" w:rsidRDefault="00F922E4" w:rsidP="00D71DE1">
      <w:pPr>
        <w:pStyle w:val="ListParagraph"/>
        <w:ind w:left="1440" w:firstLine="720"/>
      </w:pPr>
      <w:r>
        <w:t xml:space="preserve">Potential probe, if required: How does that work?  </w:t>
      </w:r>
    </w:p>
    <w:p w14:paraId="252AF7A7" w14:textId="2FB6CA28" w:rsidR="008D4FBE" w:rsidRDefault="00A63CE5" w:rsidP="00D71DE1">
      <w:pPr>
        <w:pStyle w:val="ListParagraph"/>
        <w:numPr>
          <w:ilvl w:val="1"/>
          <w:numId w:val="3"/>
        </w:numPr>
      </w:pPr>
      <w:r>
        <w:t xml:space="preserve">Check: what does this mean for </w:t>
      </w:r>
      <w:r w:rsidR="000716E9">
        <w:t>s</w:t>
      </w:r>
      <w:r w:rsidR="008D4FBE">
        <w:t xml:space="preserve">ervice operation? </w:t>
      </w:r>
    </w:p>
    <w:p w14:paraId="2274EC0E" w14:textId="77777777" w:rsidR="00A63CE5" w:rsidRDefault="00A63CE5" w:rsidP="00D71DE1"/>
    <w:p w14:paraId="17A7FBD6" w14:textId="69EB2CBA" w:rsidR="00A63CE5" w:rsidRDefault="00A63CE5" w:rsidP="00A63CE5">
      <w:pPr>
        <w:pStyle w:val="ListParagraph"/>
        <w:numPr>
          <w:ilvl w:val="0"/>
          <w:numId w:val="3"/>
        </w:numPr>
      </w:pPr>
      <w:r>
        <w:t xml:space="preserve">In your view, are there any benefits of the remote radiology model for </w:t>
      </w:r>
      <w:r w:rsidR="008D7C81">
        <w:t>client</w:t>
      </w:r>
      <w:r>
        <w:t>s?</w:t>
      </w:r>
    </w:p>
    <w:p w14:paraId="69B43FB9" w14:textId="77777777" w:rsidR="00A63CE5" w:rsidRDefault="00A63CE5" w:rsidP="00A63CE5">
      <w:pPr>
        <w:pStyle w:val="ListParagraph"/>
        <w:numPr>
          <w:ilvl w:val="1"/>
          <w:numId w:val="3"/>
        </w:numPr>
      </w:pPr>
      <w:r>
        <w:t xml:space="preserve">Probe further if required:  How does this work?  </w:t>
      </w:r>
    </w:p>
    <w:p w14:paraId="13CCE6F6" w14:textId="1BCF781A" w:rsidR="00AB39F4" w:rsidRDefault="00AB39F4" w:rsidP="00A63CE5">
      <w:pPr>
        <w:pStyle w:val="ListParagraph"/>
        <w:numPr>
          <w:ilvl w:val="1"/>
          <w:numId w:val="3"/>
        </w:numPr>
      </w:pPr>
      <w:r>
        <w:t xml:space="preserve">Do you think that any of these benefits specifically affect the quality and safety of care that </w:t>
      </w:r>
      <w:r w:rsidR="008D7C81">
        <w:t>client</w:t>
      </w:r>
      <w:r>
        <w:t>s receive?</w:t>
      </w:r>
    </w:p>
    <w:p w14:paraId="33D4119B" w14:textId="039345EB" w:rsidR="00A63CE5" w:rsidRDefault="00A63CE5" w:rsidP="00D71DE1">
      <w:pPr>
        <w:pStyle w:val="ListParagraph"/>
        <w:numPr>
          <w:ilvl w:val="1"/>
          <w:numId w:val="3"/>
        </w:numPr>
      </w:pPr>
      <w:r>
        <w:t xml:space="preserve">Do you think there are any negative effects associated with the remote radiology model for </w:t>
      </w:r>
      <w:r w:rsidR="008D7C81">
        <w:t>cli</w:t>
      </w:r>
      <w:r>
        <w:t>ents?</w:t>
      </w:r>
    </w:p>
    <w:p w14:paraId="1D369FEA" w14:textId="2A42E807" w:rsidR="00F922E4" w:rsidRDefault="00F922E4" w:rsidP="00F922E4">
      <w:pPr>
        <w:pStyle w:val="ListParagraph"/>
        <w:numPr>
          <w:ilvl w:val="2"/>
          <w:numId w:val="3"/>
        </w:numPr>
      </w:pPr>
      <w:r>
        <w:t xml:space="preserve">Do you think that any of these negative effects </w:t>
      </w:r>
      <w:r w:rsidR="006B0FE0">
        <w:t xml:space="preserve">influences the quality and safety of care that </w:t>
      </w:r>
      <w:r w:rsidR="008D7C81">
        <w:t>client</w:t>
      </w:r>
      <w:r w:rsidR="006B0FE0">
        <w:t>s receive?</w:t>
      </w:r>
    </w:p>
    <w:p w14:paraId="0D97562C" w14:textId="77777777" w:rsidR="00F922E4" w:rsidRDefault="00F922E4" w:rsidP="00D71DE1">
      <w:pPr>
        <w:ind w:left="1980" w:firstLine="180"/>
      </w:pPr>
      <w:r>
        <w:t xml:space="preserve">Potential probe, if required: How does that work?  </w:t>
      </w:r>
    </w:p>
    <w:p w14:paraId="53195278" w14:textId="77777777" w:rsidR="00F820AD" w:rsidRPr="00F820AD" w:rsidRDefault="00F820AD" w:rsidP="00F820AD">
      <w:pPr>
        <w:pStyle w:val="ListParagraph"/>
        <w:numPr>
          <w:ilvl w:val="2"/>
          <w:numId w:val="3"/>
        </w:numPr>
      </w:pPr>
      <w:r w:rsidRPr="00F820AD">
        <w:t xml:space="preserve">Standards for teleradiology are currently being developed, but could you comment on how you think the remote radiology model here conforms to existing standards that guide radiology? </w:t>
      </w:r>
    </w:p>
    <w:p w14:paraId="78BEDDD0" w14:textId="73C74E06" w:rsidR="00215E76" w:rsidRDefault="00215E76" w:rsidP="00D71DE1">
      <w:pPr>
        <w:ind w:left="1440" w:firstLine="720"/>
      </w:pPr>
      <w:r>
        <w:t xml:space="preserve">Potential probe: </w:t>
      </w:r>
      <w:r w:rsidRPr="00215E76">
        <w:t>PACS, image qualit</w:t>
      </w:r>
      <w:r>
        <w:t>y, environment</w:t>
      </w:r>
    </w:p>
    <w:p w14:paraId="41FAE2CA" w14:textId="77777777" w:rsidR="004B46AD" w:rsidRDefault="004B46AD" w:rsidP="00D71DE1">
      <w:pPr>
        <w:ind w:left="1440" w:firstLine="720"/>
      </w:pPr>
    </w:p>
    <w:p w14:paraId="6B96EC4E" w14:textId="77777777" w:rsidR="00F922E4" w:rsidRDefault="00F922E4" w:rsidP="00D71DE1">
      <w:pPr>
        <w:pStyle w:val="ListParagraph"/>
        <w:ind w:left="2160"/>
      </w:pPr>
    </w:p>
    <w:p w14:paraId="109718F9" w14:textId="4214E28C" w:rsidR="000716E9" w:rsidRDefault="000716E9" w:rsidP="000716E9">
      <w:pPr>
        <w:pStyle w:val="ListParagraph"/>
        <w:numPr>
          <w:ilvl w:val="0"/>
          <w:numId w:val="3"/>
        </w:numPr>
      </w:pPr>
      <w:r>
        <w:t xml:space="preserve">Thinking about the implementation or roll-out of the remote radiology model at this site, what worked well?   </w:t>
      </w:r>
    </w:p>
    <w:p w14:paraId="0114F2FD" w14:textId="3D696BE4" w:rsidR="00F922E4" w:rsidRDefault="006B0FE0" w:rsidP="00D71DE1">
      <w:pPr>
        <w:pStyle w:val="ListParagraph"/>
        <w:numPr>
          <w:ilvl w:val="1"/>
          <w:numId w:val="3"/>
        </w:numPr>
      </w:pPr>
      <w:r>
        <w:t xml:space="preserve">Probe, if required: </w:t>
      </w:r>
      <w:r w:rsidR="00F922E4">
        <w:t>What specific processes</w:t>
      </w:r>
      <w:r>
        <w:t xml:space="preserve"> worked well?</w:t>
      </w:r>
    </w:p>
    <w:p w14:paraId="105CD0F1" w14:textId="77777777" w:rsidR="00EE2584" w:rsidRDefault="00EE2584" w:rsidP="00EE2584">
      <w:pPr>
        <w:pStyle w:val="ListParagraph"/>
        <w:ind w:left="1440"/>
      </w:pPr>
    </w:p>
    <w:p w14:paraId="0FA5D257" w14:textId="77777777" w:rsidR="000716E9" w:rsidRDefault="000716E9" w:rsidP="000716E9">
      <w:pPr>
        <w:ind w:left="720" w:hanging="720"/>
      </w:pPr>
    </w:p>
    <w:p w14:paraId="67830AD3" w14:textId="3643EF00" w:rsidR="000716E9" w:rsidRDefault="000716E9" w:rsidP="000716E9">
      <w:pPr>
        <w:pStyle w:val="ListParagraph"/>
        <w:numPr>
          <w:ilvl w:val="0"/>
          <w:numId w:val="3"/>
        </w:numPr>
      </w:pPr>
      <w:r>
        <w:lastRenderedPageBreak/>
        <w:t xml:space="preserve">Were there any challenges to implementation of the model at this site? </w:t>
      </w:r>
    </w:p>
    <w:p w14:paraId="0D3FE533" w14:textId="1CBD15EC" w:rsidR="006B0FE0" w:rsidRDefault="006B0FE0" w:rsidP="00D71DE1">
      <w:pPr>
        <w:pStyle w:val="ListParagraph"/>
        <w:numPr>
          <w:ilvl w:val="1"/>
          <w:numId w:val="3"/>
        </w:numPr>
      </w:pPr>
      <w:r>
        <w:t>Probe, if required: what specific processes did not work well?</w:t>
      </w:r>
    </w:p>
    <w:p w14:paraId="0D048AB9" w14:textId="77777777" w:rsidR="00076384" w:rsidRDefault="00076384" w:rsidP="00076384">
      <w:pPr>
        <w:pStyle w:val="ListParagraph"/>
        <w:numPr>
          <w:ilvl w:val="1"/>
          <w:numId w:val="3"/>
        </w:numPr>
      </w:pPr>
      <w:r>
        <w:t xml:space="preserve">Were the existing guidelines useful? </w:t>
      </w:r>
    </w:p>
    <w:p w14:paraId="06A3A09D" w14:textId="55858740" w:rsidR="00076384" w:rsidRDefault="00076384" w:rsidP="00076384">
      <w:pPr>
        <w:pStyle w:val="ListParagraph"/>
        <w:numPr>
          <w:ilvl w:val="1"/>
          <w:numId w:val="3"/>
        </w:numPr>
      </w:pPr>
      <w:r>
        <w:t xml:space="preserve">What kind of support did you receive from organisations/units outside this clinic? </w:t>
      </w:r>
    </w:p>
    <w:p w14:paraId="0349473D" w14:textId="2D3EA81B" w:rsidR="004B46AD" w:rsidRDefault="004B46AD" w:rsidP="00076384">
      <w:pPr>
        <w:pStyle w:val="ListParagraph"/>
        <w:numPr>
          <w:ilvl w:val="1"/>
          <w:numId w:val="3"/>
        </w:numPr>
      </w:pPr>
      <w:r>
        <w:t>Any opposition?</w:t>
      </w:r>
    </w:p>
    <w:p w14:paraId="29433BD6" w14:textId="77777777" w:rsidR="000716E9" w:rsidRDefault="000716E9" w:rsidP="000716E9">
      <w:pPr>
        <w:ind w:left="720" w:hanging="720"/>
      </w:pPr>
    </w:p>
    <w:p w14:paraId="1CFEB06A" w14:textId="1039D0AE" w:rsidR="006B0FE0" w:rsidRDefault="00E0509B" w:rsidP="000716E9">
      <w:pPr>
        <w:pStyle w:val="ListParagraph"/>
        <w:numPr>
          <w:ilvl w:val="0"/>
          <w:numId w:val="3"/>
        </w:numPr>
      </w:pPr>
      <w:r>
        <w:t>To what extent</w:t>
      </w:r>
      <w:r w:rsidR="005E3656">
        <w:t xml:space="preserve"> d</w:t>
      </w:r>
      <w:r w:rsidR="000716E9">
        <w:t xml:space="preserve">o you think </w:t>
      </w:r>
      <w:r w:rsidR="00A55396">
        <w:t>service users/</w:t>
      </w:r>
      <w:r w:rsidR="008D7C81">
        <w:t>client</w:t>
      </w:r>
      <w:r w:rsidR="000716E9">
        <w:t xml:space="preserve">s are aware of the new model of care?  </w:t>
      </w:r>
    </w:p>
    <w:p w14:paraId="7DBB61DC" w14:textId="33B3B250" w:rsidR="006B0FE0" w:rsidRDefault="00BA69DA" w:rsidP="00D71DE1">
      <w:pPr>
        <w:pStyle w:val="ListParagraph"/>
        <w:numPr>
          <w:ilvl w:val="1"/>
          <w:numId w:val="3"/>
        </w:numPr>
      </w:pPr>
      <w:r>
        <w:t xml:space="preserve">Do you think that the remote radiology model </w:t>
      </w:r>
      <w:r w:rsidR="000716E9">
        <w:t>affect</w:t>
      </w:r>
      <w:r>
        <w:t>s</w:t>
      </w:r>
      <w:r w:rsidR="000716E9">
        <w:t xml:space="preserve"> </w:t>
      </w:r>
      <w:r w:rsidR="008D7C81">
        <w:t>client</w:t>
      </w:r>
      <w:r>
        <w:t xml:space="preserve"> </w:t>
      </w:r>
      <w:r w:rsidR="000716E9">
        <w:t>satisfaction</w:t>
      </w:r>
      <w:r>
        <w:t xml:space="preserve"> with this service</w:t>
      </w:r>
      <w:r w:rsidR="000716E9">
        <w:t xml:space="preserve">?  </w:t>
      </w:r>
    </w:p>
    <w:p w14:paraId="3B6ABD22" w14:textId="379364B0" w:rsidR="006B0FE0" w:rsidRDefault="00E0509B" w:rsidP="00D71DE1">
      <w:pPr>
        <w:pStyle w:val="ListParagraph"/>
        <w:numPr>
          <w:ilvl w:val="2"/>
          <w:numId w:val="3"/>
        </w:numPr>
      </w:pPr>
      <w:r>
        <w:t xml:space="preserve">If yes: </w:t>
      </w:r>
      <w:r w:rsidR="006B0FE0">
        <w:t>how so?</w:t>
      </w:r>
    </w:p>
    <w:p w14:paraId="307B7126" w14:textId="090A9605" w:rsidR="000716E9" w:rsidRDefault="006B0FE0" w:rsidP="00D71DE1">
      <w:pPr>
        <w:pStyle w:val="ListParagraph"/>
        <w:numPr>
          <w:ilvl w:val="2"/>
          <w:numId w:val="3"/>
        </w:numPr>
      </w:pPr>
      <w:r>
        <w:t>If no: why not?</w:t>
      </w:r>
    </w:p>
    <w:p w14:paraId="341C00C5" w14:textId="77777777" w:rsidR="000716E9" w:rsidRDefault="000716E9" w:rsidP="00D71DE1"/>
    <w:p w14:paraId="58DDD286" w14:textId="77777777" w:rsidR="000716E9" w:rsidRDefault="000716E9" w:rsidP="000716E9">
      <w:pPr>
        <w:pStyle w:val="ListParagraph"/>
        <w:numPr>
          <w:ilvl w:val="0"/>
          <w:numId w:val="3"/>
        </w:numPr>
      </w:pPr>
      <w:r>
        <w:t xml:space="preserve">What could be done differently to improve the remote radiology assessment model at this site?  </w:t>
      </w:r>
    </w:p>
    <w:p w14:paraId="50E231B3" w14:textId="77777777" w:rsidR="000716E9" w:rsidRDefault="000716E9" w:rsidP="000716E9"/>
    <w:p w14:paraId="109983C3" w14:textId="77777777" w:rsidR="000716E9" w:rsidRDefault="000716E9" w:rsidP="000716E9">
      <w:pPr>
        <w:pStyle w:val="ListParagraph"/>
        <w:numPr>
          <w:ilvl w:val="0"/>
          <w:numId w:val="3"/>
        </w:numPr>
      </w:pPr>
      <w:r>
        <w:t xml:space="preserve">What advice would you provide to other sites seeking to implement the remote radiology assessment model? </w:t>
      </w:r>
    </w:p>
    <w:p w14:paraId="6C607A3F" w14:textId="77777777" w:rsidR="000716E9" w:rsidRDefault="000716E9" w:rsidP="000716E9"/>
    <w:p w14:paraId="4C3EBBBF" w14:textId="77777777" w:rsidR="000716E9" w:rsidRDefault="000716E9" w:rsidP="000716E9">
      <w:pPr>
        <w:pStyle w:val="ListParagraph"/>
        <w:numPr>
          <w:ilvl w:val="0"/>
          <w:numId w:val="3"/>
        </w:numPr>
      </w:pPr>
      <w:r>
        <w:t xml:space="preserve">Anything else you would like to add?  </w:t>
      </w:r>
    </w:p>
    <w:p w14:paraId="1DB567C7" w14:textId="77777777" w:rsidR="000716E9" w:rsidRDefault="000716E9" w:rsidP="00BA6414"/>
    <w:p w14:paraId="75DE7942" w14:textId="498A3A62" w:rsidR="008D4FBE" w:rsidRDefault="008D4FBE" w:rsidP="00374FC6">
      <w:pPr>
        <w:pStyle w:val="ListParagraph"/>
      </w:pPr>
    </w:p>
    <w:sectPr w:rsidR="008D4FB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46568" w14:textId="77777777" w:rsidR="00B340CB" w:rsidRDefault="00B340CB" w:rsidP="00374FC6">
      <w:r>
        <w:separator/>
      </w:r>
    </w:p>
  </w:endnote>
  <w:endnote w:type="continuationSeparator" w:id="0">
    <w:p w14:paraId="74C26DE5" w14:textId="77777777" w:rsidR="00B340CB" w:rsidRDefault="00B340CB" w:rsidP="00374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0846977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06CF1CB8" w14:textId="7FABAD2C" w:rsidR="00385D9C" w:rsidRPr="00385D9C" w:rsidRDefault="00385D9C">
            <w:pPr>
              <w:pStyle w:val="Footer"/>
              <w:rPr>
                <w:lang w:val="en-US"/>
              </w:rPr>
            </w:pPr>
          </w:p>
          <w:p w14:paraId="528D667B" w14:textId="51F5E1F8" w:rsidR="00385D9C" w:rsidRDefault="00385D9C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A4D0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A4D0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5A16566" w14:textId="77777777" w:rsidR="00C62E0A" w:rsidRPr="00374FC6" w:rsidRDefault="00C62E0A" w:rsidP="00385D9C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CF2AE" w14:textId="77777777" w:rsidR="00B340CB" w:rsidRDefault="00B340CB" w:rsidP="00374FC6">
      <w:r>
        <w:separator/>
      </w:r>
    </w:p>
  </w:footnote>
  <w:footnote w:type="continuationSeparator" w:id="0">
    <w:p w14:paraId="69D7F0ED" w14:textId="77777777" w:rsidR="00B340CB" w:rsidRDefault="00B340CB" w:rsidP="00374F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07739F"/>
    <w:multiLevelType w:val="hybridMultilevel"/>
    <w:tmpl w:val="65F6F35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691162"/>
    <w:multiLevelType w:val="hybridMultilevel"/>
    <w:tmpl w:val="16FC2F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401EEF"/>
    <w:multiLevelType w:val="hybridMultilevel"/>
    <w:tmpl w:val="DC3227FC"/>
    <w:lvl w:ilvl="0" w:tplc="313ACA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C67D56"/>
    <w:multiLevelType w:val="hybridMultilevel"/>
    <w:tmpl w:val="FF4EE126"/>
    <w:lvl w:ilvl="0" w:tplc="BD32C84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D70"/>
    <w:rsid w:val="00002F6E"/>
    <w:rsid w:val="00011A37"/>
    <w:rsid w:val="00021DFB"/>
    <w:rsid w:val="000265F0"/>
    <w:rsid w:val="000716E9"/>
    <w:rsid w:val="00076384"/>
    <w:rsid w:val="00093263"/>
    <w:rsid w:val="001063CB"/>
    <w:rsid w:val="001521BD"/>
    <w:rsid w:val="00162521"/>
    <w:rsid w:val="001A4541"/>
    <w:rsid w:val="001C2121"/>
    <w:rsid w:val="00215E76"/>
    <w:rsid w:val="002400CF"/>
    <w:rsid w:val="002547E4"/>
    <w:rsid w:val="002A4D0C"/>
    <w:rsid w:val="002C0400"/>
    <w:rsid w:val="00374FC6"/>
    <w:rsid w:val="003818F3"/>
    <w:rsid w:val="00385D9C"/>
    <w:rsid w:val="004203EB"/>
    <w:rsid w:val="00443D70"/>
    <w:rsid w:val="004628CA"/>
    <w:rsid w:val="0047624E"/>
    <w:rsid w:val="004B46AD"/>
    <w:rsid w:val="004D13E5"/>
    <w:rsid w:val="00501A4C"/>
    <w:rsid w:val="005569EF"/>
    <w:rsid w:val="00565C3D"/>
    <w:rsid w:val="005E3656"/>
    <w:rsid w:val="005F2242"/>
    <w:rsid w:val="00610B0F"/>
    <w:rsid w:val="006504F5"/>
    <w:rsid w:val="00675AE1"/>
    <w:rsid w:val="00680ED9"/>
    <w:rsid w:val="006B0FE0"/>
    <w:rsid w:val="00706914"/>
    <w:rsid w:val="00750222"/>
    <w:rsid w:val="007936F5"/>
    <w:rsid w:val="007B2F6A"/>
    <w:rsid w:val="00892889"/>
    <w:rsid w:val="008C69E8"/>
    <w:rsid w:val="008D4FBE"/>
    <w:rsid w:val="008D7C81"/>
    <w:rsid w:val="00986056"/>
    <w:rsid w:val="009A1592"/>
    <w:rsid w:val="00A55396"/>
    <w:rsid w:val="00A63CE5"/>
    <w:rsid w:val="00AB39F4"/>
    <w:rsid w:val="00B20020"/>
    <w:rsid w:val="00B32DD2"/>
    <w:rsid w:val="00B340CB"/>
    <w:rsid w:val="00B52DF0"/>
    <w:rsid w:val="00B777D0"/>
    <w:rsid w:val="00BA6414"/>
    <w:rsid w:val="00BA69DA"/>
    <w:rsid w:val="00BD446F"/>
    <w:rsid w:val="00BF226B"/>
    <w:rsid w:val="00C62E0A"/>
    <w:rsid w:val="00C66843"/>
    <w:rsid w:val="00C9529E"/>
    <w:rsid w:val="00CA6A14"/>
    <w:rsid w:val="00D57030"/>
    <w:rsid w:val="00D71DE1"/>
    <w:rsid w:val="00DE18E0"/>
    <w:rsid w:val="00E0509B"/>
    <w:rsid w:val="00E45F6E"/>
    <w:rsid w:val="00E55710"/>
    <w:rsid w:val="00E9583F"/>
    <w:rsid w:val="00EE2584"/>
    <w:rsid w:val="00F2578B"/>
    <w:rsid w:val="00F4420E"/>
    <w:rsid w:val="00F72282"/>
    <w:rsid w:val="00F820AD"/>
    <w:rsid w:val="00F9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985632"/>
  <w15:chartTrackingRefBased/>
  <w15:docId w15:val="{E1CF7EB3-D865-4FEA-BA50-E6321502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D7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D70"/>
    <w:pPr>
      <w:ind w:left="720"/>
    </w:pPr>
  </w:style>
  <w:style w:type="table" w:styleId="TableGrid">
    <w:name w:val="Table Grid"/>
    <w:basedOn w:val="TableNormal"/>
    <w:uiPriority w:val="39"/>
    <w:rsid w:val="00BA6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4F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FC6"/>
  </w:style>
  <w:style w:type="paragraph" w:styleId="Footer">
    <w:name w:val="footer"/>
    <w:basedOn w:val="Normal"/>
    <w:link w:val="FooterChar"/>
    <w:uiPriority w:val="99"/>
    <w:unhideWhenUsed/>
    <w:rsid w:val="00374F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FC6"/>
  </w:style>
  <w:style w:type="paragraph" w:styleId="BalloonText">
    <w:name w:val="Balloon Text"/>
    <w:basedOn w:val="Normal"/>
    <w:link w:val="BalloonTextChar"/>
    <w:uiPriority w:val="99"/>
    <w:semiHidden/>
    <w:unhideWhenUsed/>
    <w:rsid w:val="00385D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D9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5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3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3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3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65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29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D70EA-ABCB-4158-8523-70643B24D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rkins</dc:creator>
  <cp:keywords/>
  <dc:description/>
  <cp:lastModifiedBy>Karen Johnston</cp:lastModifiedBy>
  <cp:revision>4</cp:revision>
  <cp:lastPrinted>2017-10-26T04:00:00Z</cp:lastPrinted>
  <dcterms:created xsi:type="dcterms:W3CDTF">2020-08-05T06:58:00Z</dcterms:created>
  <dcterms:modified xsi:type="dcterms:W3CDTF">2020-08-05T07:00:00Z</dcterms:modified>
</cp:coreProperties>
</file>